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73EE5" w14:textId="5AEB0F23" w:rsidR="00634A67" w:rsidRPr="005E2226" w:rsidRDefault="00754E77" w:rsidP="00634A67">
      <w:pPr>
        <w:rPr>
          <w:rFonts w:ascii="Times New Roman" w:hAnsi="Times New Roman" w:cs="Times New Roman"/>
          <w:b/>
          <w:bCs/>
          <w:lang w:val="en-US"/>
        </w:rPr>
      </w:pPr>
      <w:r w:rsidRPr="005E2226">
        <w:rPr>
          <w:rFonts w:ascii="Times New Roman" w:hAnsi="Times New Roman" w:cs="Times New Roman"/>
          <w:b/>
          <w:bCs/>
          <w:lang w:val="en-US"/>
        </w:rPr>
        <w:t>Additional file 3.</w:t>
      </w:r>
      <w:r w:rsidR="005E2226" w:rsidRPr="005E222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34A67" w:rsidRPr="005E2226"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t xml:space="preserve">Cumulative Incidence </w:t>
      </w:r>
      <w:r w:rsidR="005E2226"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t xml:space="preserve">Curve </w:t>
      </w:r>
      <w:r w:rsidR="00634A67" w:rsidRPr="005E2226"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t xml:space="preserve">for </w:t>
      </w:r>
      <w:r w:rsidR="00634A67" w:rsidRPr="005E2226">
        <w:rPr>
          <w:rFonts w:ascii="Times New Roman" w:hAnsi="Times New Roman" w:cs="Times New Roman"/>
          <w:b/>
          <w:bCs/>
          <w:lang w:val="en-US" w:eastAsia="nb-NO"/>
        </w:rPr>
        <w:t>Switches from Apixaban</w:t>
      </w:r>
      <w:r w:rsidR="00634A67" w:rsidRPr="005E222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E2226">
        <w:rPr>
          <w:rFonts w:ascii="Times New Roman" w:hAnsi="Times New Roman" w:cs="Times New Roman"/>
          <w:b/>
          <w:bCs/>
          <w:lang w:val="en-US"/>
        </w:rPr>
        <w:t xml:space="preserve">to other Oral anticoagulants </w:t>
      </w:r>
      <w:r w:rsidR="00634A67" w:rsidRPr="005E2226">
        <w:rPr>
          <w:rFonts w:ascii="Times New Roman" w:hAnsi="Times New Roman" w:cs="Times New Roman"/>
          <w:lang w:val="en-US"/>
        </w:rPr>
        <w:t>(</w:t>
      </w:r>
      <w:r w:rsidR="00634A67" w:rsidRPr="005E2226">
        <w:rPr>
          <w:rFonts w:ascii="Times New Roman" w:hAnsi="Times New Roman" w:cs="Times New Roman"/>
          <w:lang w:val="en-US" w:eastAsia="nb-NO"/>
        </w:rPr>
        <w:t>graph with y-axis scale up to 10%</w:t>
      </w:r>
      <w:r w:rsidR="00634A67" w:rsidRPr="005E2226">
        <w:rPr>
          <w:rFonts w:ascii="Times New Roman" w:hAnsi="Times New Roman" w:cs="Times New Roman"/>
          <w:lang w:val="en-US"/>
        </w:rPr>
        <w:t>)</w:t>
      </w:r>
      <w:r w:rsidR="00634A67" w:rsidRPr="005E2226">
        <w:rPr>
          <w:rFonts w:ascii="Times New Roman" w:hAnsi="Times New Roman" w:cs="Times New Roman"/>
          <w:lang w:val="en-US" w:eastAsia="nb-NO"/>
        </w:rPr>
        <w:t>.</w:t>
      </w:r>
    </w:p>
    <w:p w14:paraId="2999AAA4" w14:textId="073417AB" w:rsidR="00754E77" w:rsidRPr="00634A67" w:rsidRDefault="00754E77">
      <w:pPr>
        <w:rPr>
          <w:lang w:val="en-US"/>
        </w:rPr>
      </w:pPr>
    </w:p>
    <w:p w14:paraId="747CB689" w14:textId="42EF706A" w:rsidR="00754E77" w:rsidRDefault="00754E77">
      <w:r>
        <w:rPr>
          <w:noProof/>
        </w:rPr>
        <w:drawing>
          <wp:inline distT="0" distB="0" distL="0" distR="0" wp14:anchorId="76B86227" wp14:editId="26C9703A">
            <wp:extent cx="6444477" cy="2956560"/>
            <wp:effectExtent l="0" t="0" r="0" b="254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9845" cy="2959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4E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77"/>
    <w:rsid w:val="001863DB"/>
    <w:rsid w:val="00282B2E"/>
    <w:rsid w:val="00290305"/>
    <w:rsid w:val="002A0617"/>
    <w:rsid w:val="003754C2"/>
    <w:rsid w:val="003A5973"/>
    <w:rsid w:val="0040492B"/>
    <w:rsid w:val="004C6B30"/>
    <w:rsid w:val="004C795B"/>
    <w:rsid w:val="0051067E"/>
    <w:rsid w:val="0057689D"/>
    <w:rsid w:val="005E2226"/>
    <w:rsid w:val="00634A67"/>
    <w:rsid w:val="006A0165"/>
    <w:rsid w:val="00704D40"/>
    <w:rsid w:val="00754E77"/>
    <w:rsid w:val="00847194"/>
    <w:rsid w:val="00850973"/>
    <w:rsid w:val="008A61D2"/>
    <w:rsid w:val="008C2EA9"/>
    <w:rsid w:val="008E55E1"/>
    <w:rsid w:val="00911589"/>
    <w:rsid w:val="00927F1A"/>
    <w:rsid w:val="009E0991"/>
    <w:rsid w:val="00A05EA9"/>
    <w:rsid w:val="00A65343"/>
    <w:rsid w:val="00C259C3"/>
    <w:rsid w:val="00D148E5"/>
    <w:rsid w:val="00E24FCF"/>
    <w:rsid w:val="00E35092"/>
    <w:rsid w:val="00FA32F4"/>
    <w:rsid w:val="00FA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6DCA74"/>
  <w15:chartTrackingRefBased/>
  <w15:docId w15:val="{DD20988C-E247-AA46-AA57-93E84F7DF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apple-converted-space">
    <w:name w:val="apple-converted-space"/>
    <w:basedOn w:val="Standardskriftforavsnitt"/>
    <w:rsid w:val="00634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7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20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un</dc:creator>
  <cp:keywords/>
  <dc:description/>
  <cp:lastModifiedBy>Sigrun</cp:lastModifiedBy>
  <cp:revision>4</cp:revision>
  <dcterms:created xsi:type="dcterms:W3CDTF">2022-07-22T14:04:00Z</dcterms:created>
  <dcterms:modified xsi:type="dcterms:W3CDTF">2022-07-22T14:23:00Z</dcterms:modified>
</cp:coreProperties>
</file>